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E1D94">
      <w:pPr>
        <w:jc w:val="center"/>
        <w:rPr>
          <w:rFonts w:hint="default" w:ascii="Times New Roman" w:hAnsi="Times New Roman" w:cs="Times New Roman"/>
          <w:b/>
          <w:bCs/>
          <w:color w:val="C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30"/>
          <w:szCs w:val="30"/>
        </w:rPr>
        <w:t>search strategy</w:t>
      </w:r>
    </w:p>
    <w:p w14:paraId="66F738C9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umed: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2</w:t>
      </w:r>
    </w:p>
    <w:p w14:paraId="352361CF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29CFFBF7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Search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 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(("Osteomyelitis"[Mesh]) AND (("Diabetic Foot"[Mesh]) OR ((((Foot, Diabetic[Title/Abstract]) OR (Diabetic Feet[Title/Abstract])) OR (Feet, Diabetic[T</w:t>
      </w:r>
      <w:bookmarkStart w:id="0" w:name="_GoBack"/>
      <w:bookmarkEnd w:id="0"/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itle/Abstract])) OR (Foot Ulcer, Diabetic[Title/Abstract])))) AND (("Blood Sedimentation"[Mesh]) OR ((((((((((((Sedimentation, Blood[Title/Abstract]) OR (Erythrocyte Sedimentation[Title/Abstract])) OR (Sedimentation, Erythrocyte[Title/Abstract])) OR (Erythrocyte Sedimentation Rate[Title/Abstract])) OR (Erythrocyte Sedimentation Rates[Title/Abstract])) OR (Rate, Erythrocyte Sedimentation[Title/Abstract])) OR (Rates, Erythrocyte Sedimentation[Title/Abstract])) OR (Sedimentation Rate, Erythrocyte[Title/Abstract])) OR (Sedimentation Rates, Erythrocyte[Title/Abstract])) OR (ESR[Title/Abstract])) OR (inflammatory marker[Title/Abstract])) OR (inflammatory markers[Title/Abstract])))</w:t>
      </w:r>
    </w:p>
    <w:p w14:paraId="55BA1058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</w:rPr>
      </w:pPr>
    </w:p>
    <w:p w14:paraId="1BF36D3D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Embase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: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247</w:t>
      </w:r>
    </w:p>
    <w:p w14:paraId="46D03D7E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733234B3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Embase</w:t>
      </w:r>
    </w:p>
    <w:p w14:paraId="2BFE3E8B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Session Results</w:t>
      </w:r>
    </w:p>
    <w:p w14:paraId="5CDBE360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.......................................................</w:t>
      </w:r>
    </w:p>
    <w:p w14:paraId="31989092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No.  Query Results                                          Results  Date       </w:t>
      </w:r>
    </w:p>
    <w:p w14:paraId="696346D4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10. #7 AND #8 AND #9                                           247  11 Feb 2025</w:t>
      </w:r>
    </w:p>
    <w:p w14:paraId="59638465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9.  #5 OR #6                                                62,850  11 Feb 2025</w:t>
      </w:r>
    </w:p>
    <w:p w14:paraId="42C6CFC0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8.  #3 OR #4                                               170,122  11 Feb 2025</w:t>
      </w:r>
    </w:p>
    <w:p w14:paraId="5BF76202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7.  #1 OR #2                                                27,662  11 Feb 2025</w:t>
      </w:r>
    </w:p>
    <w:p w14:paraId="7BCB3218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6.  'osteomyelitis':ab,ti OR 'osteomyelitides':ab,ti        34,436  11 Feb 2025</w:t>
      </w:r>
    </w:p>
    <w:p w14:paraId="64F480EB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5.  'osteomyelitis'/exp OR 'osteomyelitis'                  62,848  11 Feb 2025</w:t>
      </w:r>
    </w:p>
    <w:p w14:paraId="38441F9B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4.  'blood sedimentation':ab,ti OR 'blood                  122,069  11 Feb 2025</w:t>
      </w:r>
    </w:p>
    <w:p w14:paraId="32CE5AB0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sedimentation rate':ab,ti OR 'sedimentation rate, </w:t>
      </w:r>
    </w:p>
    <w:p w14:paraId="4AA04327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erythrocyte':ab,ti OR 'erythrocyte sedimentation </w:t>
      </w:r>
    </w:p>
    <w:p w14:paraId="1CC0810D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rate':ab,ti OR 'esr':ab,ti OR 'inflammatory </w:t>
      </w:r>
    </w:p>
    <w:p w14:paraId="5F331EB0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marker':ab,ti OR 'inflammatory markers':ab,ti</w:t>
      </w:r>
    </w:p>
    <w:p w14:paraId="0A97985F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3.  'erythrocyte sedimentation rate'/exp OR                 79,698  11 Feb 2025</w:t>
      </w:r>
    </w:p>
    <w:p w14:paraId="4E7F07D3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'erythrocyte sedimentation rate'</w:t>
      </w:r>
    </w:p>
    <w:p w14:paraId="680BE9AB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2.  'diabetic feet':ab,ti OR 'diabetic foot                 18,752  11 Feb 2025</w:t>
      </w:r>
    </w:p>
    <w:p w14:paraId="07F59D76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disease':ab,ti OR 'diabetic foot syndrome':ab,ti </w:t>
      </w:r>
    </w:p>
    <w:p w14:paraId="471FE55B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     OR 'diabetic foot':ab,ti</w:t>
      </w:r>
    </w:p>
    <w:p w14:paraId="7F2D56E2">
      <w:pP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>#1.  'diabetic foot'/exp OR 'diabetic foot'                  27,607  11 Feb 2025</w:t>
      </w:r>
    </w:p>
    <w:p w14:paraId="2C04846D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</w:pPr>
    </w:p>
    <w:p w14:paraId="7BAF5A88">
      <w:pP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Cochrane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3</w:t>
      </w:r>
    </w:p>
    <w:p w14:paraId="4310DA73">
      <w:pP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450AB27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earch Name: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</w:p>
    <w:p w14:paraId="1EF5D5E7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Date Run: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11/02/2025 15:05:19</w:t>
      </w:r>
    </w:p>
    <w:p w14:paraId="51D78983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Comment: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</w:p>
    <w:p w14:paraId="29BC2A1E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I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earch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its</w:t>
      </w:r>
    </w:p>
    <w:p w14:paraId="7D09DC47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SH descriptor: [Diabetic Foot] explode all tre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1612</w:t>
      </w:r>
    </w:p>
    <w:p w14:paraId="6A6D7A75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Foot Ulcer, Diabetic ):ti,ab,kw or (Feet, Diabetic):ti,ab,kw or (Foot, Diabetic):ti,ab,kw or (Diabetic Feet):ti,ab,kw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4738</w:t>
      </w:r>
    </w:p>
    <w:p w14:paraId="401B1BC4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SH descriptor: [Blood Sedimentation] explode all tre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610</w:t>
      </w:r>
    </w:p>
    <w:p w14:paraId="5E0B6C83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Rates, Erythrocyte Sedimentation):ti,ab,kw or (Erythrocyte Sedimentation Rate):ti,ab,kw or (Erythrocyte Sedimentation Rates):ti,ab,kw or (Rate, Erythrocyte Sedimentation):ti,ab,kw or (Sedimentation Rate, Erythrocyte):ti,ab,kw or (Sedimentation Rates, Erythrocyte):ti,ab,kw or (Erythrocyte Sedimentation):ti,ab,kw or ( Sedimentation, Blood):ti,ab,kw or (Sedimentation, Erythrocyte):ti,ab,kw or (ESR)(inflammatory marker):ti,ab,kw or (inflammatory markers):ti,ab,kw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21550</w:t>
      </w:r>
    </w:p>
    <w:p w14:paraId="461ED3CB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SH descriptor: [Osteomyelitis] explode all tre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210</w:t>
      </w:r>
    </w:p>
    <w:p w14:paraId="7E09D981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Osteomyelitis):ti,ab,kw or (Osteomyelitides):ti,ab,kw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748</w:t>
      </w:r>
    </w:p>
    <w:p w14:paraId="67CFAFBD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7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1 OR #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4738</w:t>
      </w:r>
    </w:p>
    <w:p w14:paraId="64F9AB96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8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3 OR #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21550</w:t>
      </w:r>
    </w:p>
    <w:p w14:paraId="59D0DDD8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5 OR #6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755</w:t>
      </w:r>
    </w:p>
    <w:p w14:paraId="2ED9A612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1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7 AND #8 AND #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ab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13</w:t>
      </w:r>
    </w:p>
    <w:p w14:paraId="2FBE77B0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160EDA1F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Wanfang Dat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1</w:t>
      </w:r>
    </w:p>
    <w:p w14:paraId="7C045391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DE42545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(（糖尿病足 and 骨髓炎） and （红细胞沉降率 or ESR or 炎症标记物）)</w:t>
      </w:r>
    </w:p>
    <w:p w14:paraId="4FDF87D6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37E2D538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OVI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4</w:t>
      </w:r>
    </w:p>
    <w:p w14:paraId="413D1EE6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53E43AC8">
      <w:pPr>
        <w:rPr>
          <w:rFonts w:hint="default" w:ascii="Times New Roman" w:hAnsi="Times New Roman" w:cs="Times New Roman"/>
          <w:color w:val="C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(“erythrocyte sedimentation rate” OR “inflammatory marker”OR 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R</w:t>
      </w:r>
      <w:r>
        <w:rPr>
          <w:rFonts w:hint="default" w:ascii="Times New Roman" w:hAnsi="Times New Roman" w:cs="Times New Roman"/>
          <w:sz w:val="24"/>
          <w:szCs w:val="24"/>
        </w:rPr>
        <w:t>”) AND “diabetic foot osteomyelitis”</w:t>
      </w:r>
    </w:p>
    <w:p w14:paraId="1B38E4C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F2DCC"/>
    <w:rsid w:val="33657BE8"/>
    <w:rsid w:val="4E35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1</Words>
  <Characters>4063</Characters>
  <Lines>0</Lines>
  <Paragraphs>0</Paragraphs>
  <TotalTime>3</TotalTime>
  <ScaleCrop>false</ScaleCrop>
  <LinksUpToDate>false</LinksUpToDate>
  <CharactersWithSpaces>48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3:18:00Z</dcterms:created>
  <dc:creator>Lenovo</dc:creator>
  <cp:lastModifiedBy>lulu</cp:lastModifiedBy>
  <dcterms:modified xsi:type="dcterms:W3CDTF">2025-09-03T08:2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UyM2Q0YTQ1ZGEwZjJjN2Y3MjM4MjllN2RmODBhMDAiLCJ1c2VySWQiOiI2NzUyMjYxMDIifQ==</vt:lpwstr>
  </property>
  <property fmtid="{D5CDD505-2E9C-101B-9397-08002B2CF9AE}" pid="4" name="ICV">
    <vt:lpwstr>821ADAD5F5F043ED950EC30D74D3CF62_12</vt:lpwstr>
  </property>
</Properties>
</file>